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350"/>
        <w:gridCol w:w="1170"/>
        <w:gridCol w:w="1260"/>
        <w:gridCol w:w="2610"/>
        <w:gridCol w:w="1530"/>
        <w:gridCol w:w="1440"/>
      </w:tblGrid>
      <w:tr w:rsidR="00DD081B" w:rsidRPr="00776D58" w14:paraId="2422B0FA" w14:textId="77777777" w:rsidTr="00E558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hideMark/>
          </w:tcPr>
          <w:p w14:paraId="44A44B35" w14:textId="77777777" w:rsidR="00DD081B" w:rsidRPr="00776D58" w:rsidRDefault="00DD081B" w:rsidP="00E558E8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Compound name</w:t>
            </w:r>
          </w:p>
        </w:tc>
        <w:tc>
          <w:tcPr>
            <w:tcW w:w="1170" w:type="dxa"/>
            <w:hideMark/>
          </w:tcPr>
          <w:p w14:paraId="6DE5FDCD" w14:textId="77777777" w:rsidR="00DD081B" w:rsidRPr="00776D58" w:rsidRDefault="00DD081B" w:rsidP="00E558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CAS number</w:t>
            </w:r>
          </w:p>
        </w:tc>
        <w:tc>
          <w:tcPr>
            <w:tcW w:w="1260" w:type="dxa"/>
            <w:hideMark/>
          </w:tcPr>
          <w:p w14:paraId="2B46A19A" w14:textId="77777777" w:rsidR="00DD081B" w:rsidRPr="00776D58" w:rsidRDefault="00DD081B" w:rsidP="00E558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Target</w:t>
            </w:r>
          </w:p>
        </w:tc>
        <w:tc>
          <w:tcPr>
            <w:tcW w:w="2610" w:type="dxa"/>
            <w:hideMark/>
          </w:tcPr>
          <w:p w14:paraId="4FB25BCC" w14:textId="77777777" w:rsidR="00DD081B" w:rsidRPr="00776D58" w:rsidRDefault="00DD081B" w:rsidP="00E558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Detailed annotation (</w:t>
            </w:r>
            <w:proofErr w:type="spellStart"/>
            <w:r w:rsidRPr="00776D58">
              <w:rPr>
                <w:rFonts w:eastAsia="Times New Roman" w:cs="Arial"/>
                <w:sz w:val="18"/>
                <w:szCs w:val="18"/>
              </w:rPr>
              <w:t>Selleckchem</w:t>
            </w:r>
            <w:proofErr w:type="spellEnd"/>
            <w:r w:rsidRPr="00776D58">
              <w:rPr>
                <w:rFonts w:eastAsia="Times New Roman" w:cs="Arial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08788C8F" w14:textId="77777777" w:rsidR="00DD081B" w:rsidRPr="00776D58" w:rsidRDefault="00DD081B" w:rsidP="00E558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SHANK3 specificity in CRISPR NPCs</w:t>
            </w:r>
          </w:p>
        </w:tc>
        <w:tc>
          <w:tcPr>
            <w:tcW w:w="1440" w:type="dxa"/>
          </w:tcPr>
          <w:p w14:paraId="13B50F90" w14:textId="77777777" w:rsidR="00DD081B" w:rsidRPr="00776D58" w:rsidRDefault="00DD081B" w:rsidP="00E558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SHANK3 specificity in patient NPCs</w:t>
            </w:r>
          </w:p>
        </w:tc>
      </w:tr>
      <w:tr w:rsidR="00DD081B" w:rsidRPr="00776D58" w14:paraId="642D1605" w14:textId="77777777" w:rsidTr="00E55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hideMark/>
          </w:tcPr>
          <w:p w14:paraId="61EC19FF" w14:textId="77777777" w:rsidR="00DD081B" w:rsidRPr="00776D58" w:rsidRDefault="00DD081B" w:rsidP="00E558E8">
            <w:pPr>
              <w:rPr>
                <w:rFonts w:eastAsia="Times New Roman"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eastAsia="Times New Roman" w:cs="Arial"/>
                <w:b w:val="0"/>
                <w:bCs w:val="0"/>
                <w:sz w:val="18"/>
                <w:szCs w:val="18"/>
              </w:rPr>
              <w:t>Alimemazine Tartrate</w:t>
            </w:r>
          </w:p>
        </w:tc>
        <w:tc>
          <w:tcPr>
            <w:tcW w:w="1170" w:type="dxa"/>
            <w:hideMark/>
          </w:tcPr>
          <w:p w14:paraId="39AE27CD" w14:textId="77777777" w:rsidR="00DD081B" w:rsidRPr="00776D58" w:rsidRDefault="00DD081B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4330-99-8</w:t>
            </w:r>
          </w:p>
        </w:tc>
        <w:tc>
          <w:tcPr>
            <w:tcW w:w="1260" w:type="dxa"/>
            <w:hideMark/>
          </w:tcPr>
          <w:p w14:paraId="6939A6FB" w14:textId="77777777" w:rsidR="00DD081B" w:rsidRPr="00776D58" w:rsidRDefault="00DD081B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Unknown</w:t>
            </w:r>
          </w:p>
        </w:tc>
        <w:tc>
          <w:tcPr>
            <w:tcW w:w="2610" w:type="dxa"/>
            <w:hideMark/>
          </w:tcPr>
          <w:p w14:paraId="63C7DE46" w14:textId="77777777" w:rsidR="00DD081B" w:rsidRPr="00776D58" w:rsidRDefault="00DD081B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Phenothiazine derivative that is used as an antipruritic.</w:t>
            </w:r>
          </w:p>
        </w:tc>
        <w:tc>
          <w:tcPr>
            <w:tcW w:w="1530" w:type="dxa"/>
          </w:tcPr>
          <w:p w14:paraId="05A6FD46" w14:textId="77777777" w:rsidR="00DD081B" w:rsidRPr="00776D58" w:rsidRDefault="00DD081B" w:rsidP="00E55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++</w:t>
            </w:r>
          </w:p>
          <w:p w14:paraId="724F11BC" w14:textId="77777777" w:rsidR="00DD081B" w:rsidRPr="00776D58" w:rsidRDefault="00DD081B" w:rsidP="00E55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(toxic at high conc. in control)</w:t>
            </w:r>
          </w:p>
        </w:tc>
        <w:tc>
          <w:tcPr>
            <w:tcW w:w="1440" w:type="dxa"/>
          </w:tcPr>
          <w:p w14:paraId="5E68590C" w14:textId="77777777" w:rsidR="00DD081B" w:rsidRPr="00776D58" w:rsidRDefault="00DD081B" w:rsidP="00E55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++</w:t>
            </w:r>
          </w:p>
        </w:tc>
      </w:tr>
      <w:tr w:rsidR="00DD081B" w:rsidRPr="00776D58" w14:paraId="79387352" w14:textId="77777777" w:rsidTr="00E558E8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hideMark/>
          </w:tcPr>
          <w:p w14:paraId="30B2B6E7" w14:textId="77777777" w:rsidR="00DD081B" w:rsidRPr="00776D58" w:rsidRDefault="00DD081B" w:rsidP="00E558E8">
            <w:pPr>
              <w:rPr>
                <w:rFonts w:eastAsia="Times New Roman" w:cs="Arial"/>
                <w:b w:val="0"/>
                <w:bCs w:val="0"/>
                <w:sz w:val="18"/>
                <w:szCs w:val="18"/>
              </w:rPr>
            </w:pPr>
            <w:r w:rsidRPr="00776D58">
              <w:rPr>
                <w:rFonts w:eastAsia="Times New Roman" w:cs="Arial"/>
                <w:b w:val="0"/>
                <w:bCs w:val="0"/>
                <w:sz w:val="18"/>
                <w:szCs w:val="18"/>
              </w:rPr>
              <w:t>Benproperine phosphate</w:t>
            </w:r>
          </w:p>
        </w:tc>
        <w:tc>
          <w:tcPr>
            <w:tcW w:w="1170" w:type="dxa"/>
            <w:hideMark/>
          </w:tcPr>
          <w:p w14:paraId="531F83C6" w14:textId="77777777" w:rsidR="00DD081B" w:rsidRPr="00776D58" w:rsidRDefault="00DD081B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19428-14-9</w:t>
            </w:r>
          </w:p>
        </w:tc>
        <w:tc>
          <w:tcPr>
            <w:tcW w:w="1260" w:type="dxa"/>
            <w:hideMark/>
          </w:tcPr>
          <w:p w14:paraId="7B0F242F" w14:textId="77777777" w:rsidR="00DD081B" w:rsidRPr="00776D58" w:rsidRDefault="00DD081B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Actin-related protein 2/3 complex subunit 2 (ARPC2)</w:t>
            </w:r>
          </w:p>
        </w:tc>
        <w:tc>
          <w:tcPr>
            <w:tcW w:w="2610" w:type="dxa"/>
            <w:hideMark/>
          </w:tcPr>
          <w:p w14:paraId="0EEC1670" w14:textId="77777777" w:rsidR="00DD081B" w:rsidRPr="00776D58" w:rsidRDefault="00DD081B" w:rsidP="00E55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Cough suppressant. Is an orally active, potent actin-related protein 2/3 complex subunit 2 (ARPC2) inhibitor. Attenuates actin polymerization.</w:t>
            </w:r>
          </w:p>
        </w:tc>
        <w:tc>
          <w:tcPr>
            <w:tcW w:w="1530" w:type="dxa"/>
          </w:tcPr>
          <w:p w14:paraId="122587CE" w14:textId="77777777" w:rsidR="00DD081B" w:rsidRPr="00776D58" w:rsidRDefault="00DD081B" w:rsidP="00E558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++</w:t>
            </w:r>
          </w:p>
          <w:p w14:paraId="44D79764" w14:textId="77777777" w:rsidR="00DD081B" w:rsidRPr="00776D58" w:rsidRDefault="00DD081B" w:rsidP="00E558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(toxic at high conc. in control)</w:t>
            </w:r>
          </w:p>
        </w:tc>
        <w:tc>
          <w:tcPr>
            <w:tcW w:w="1440" w:type="dxa"/>
          </w:tcPr>
          <w:p w14:paraId="1DD7C1F4" w14:textId="77777777" w:rsidR="00DD081B" w:rsidRPr="00776D58" w:rsidRDefault="00DD081B" w:rsidP="00E558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++</w:t>
            </w:r>
          </w:p>
        </w:tc>
      </w:tr>
      <w:tr w:rsidR="00DD081B" w:rsidRPr="00776D58" w14:paraId="4094819E" w14:textId="77777777" w:rsidTr="00E55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hideMark/>
          </w:tcPr>
          <w:p w14:paraId="05AD0E26" w14:textId="77777777" w:rsidR="00DD081B" w:rsidRPr="00776D58" w:rsidRDefault="00DD081B" w:rsidP="00E558E8">
            <w:pPr>
              <w:rPr>
                <w:rFonts w:eastAsia="Times New Roman" w:cs="Arial"/>
                <w:b w:val="0"/>
                <w:bCs w:val="0"/>
                <w:sz w:val="18"/>
                <w:szCs w:val="18"/>
              </w:rPr>
            </w:pPr>
            <w:proofErr w:type="spellStart"/>
            <w:r w:rsidRPr="00776D58">
              <w:rPr>
                <w:rFonts w:eastAsia="Times New Roman" w:cs="Arial"/>
                <w:b w:val="0"/>
                <w:bCs w:val="0"/>
                <w:sz w:val="18"/>
                <w:szCs w:val="18"/>
              </w:rPr>
              <w:t>Boldine</w:t>
            </w:r>
            <w:proofErr w:type="spellEnd"/>
          </w:p>
        </w:tc>
        <w:tc>
          <w:tcPr>
            <w:tcW w:w="1170" w:type="dxa"/>
            <w:hideMark/>
          </w:tcPr>
          <w:p w14:paraId="5B0476EF" w14:textId="77777777" w:rsidR="00DD081B" w:rsidRPr="00776D58" w:rsidRDefault="00DD081B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476-70-0</w:t>
            </w:r>
          </w:p>
        </w:tc>
        <w:tc>
          <w:tcPr>
            <w:tcW w:w="1260" w:type="dxa"/>
            <w:hideMark/>
          </w:tcPr>
          <w:p w14:paraId="55539254" w14:textId="77777777" w:rsidR="00DD081B" w:rsidRPr="00776D58" w:rsidRDefault="00DD081B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Unknown</w:t>
            </w:r>
          </w:p>
        </w:tc>
        <w:tc>
          <w:tcPr>
            <w:tcW w:w="2610" w:type="dxa"/>
            <w:hideMark/>
          </w:tcPr>
          <w:p w14:paraId="022182C0" w14:textId="77777777" w:rsidR="00DD081B" w:rsidRPr="00776D58" w:rsidRDefault="00DD081B" w:rsidP="00E55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 xml:space="preserve">Isolated from </w:t>
            </w:r>
            <w:proofErr w:type="spellStart"/>
            <w:r w:rsidRPr="00776D58">
              <w:rPr>
                <w:rFonts w:eastAsia="Times New Roman" w:cs="Arial"/>
                <w:i/>
                <w:iCs/>
                <w:sz w:val="18"/>
                <w:szCs w:val="18"/>
              </w:rPr>
              <w:t>Peumus</w:t>
            </w:r>
            <w:proofErr w:type="spellEnd"/>
            <w:r w:rsidRPr="00776D58">
              <w:rPr>
                <w:rFonts w:eastAsia="Times New Roman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76D58">
              <w:rPr>
                <w:rFonts w:eastAsia="Times New Roman" w:cs="Arial"/>
                <w:i/>
                <w:iCs/>
                <w:sz w:val="18"/>
                <w:szCs w:val="18"/>
              </w:rPr>
              <w:t>boldus</w:t>
            </w:r>
            <w:proofErr w:type="spellEnd"/>
            <w:r w:rsidRPr="00776D58">
              <w:rPr>
                <w:rFonts w:eastAsia="Times New Roman" w:cs="Arial"/>
                <w:sz w:val="18"/>
                <w:szCs w:val="18"/>
              </w:rPr>
              <w:t xml:space="preserve">, has alpha-adrenergic antagonistic properties. </w:t>
            </w:r>
            <w:proofErr w:type="spellStart"/>
            <w:r w:rsidRPr="00776D58">
              <w:rPr>
                <w:rFonts w:eastAsia="Times New Roman" w:cs="Arial"/>
                <w:sz w:val="18"/>
                <w:szCs w:val="18"/>
              </w:rPr>
              <w:t>Farnesoid</w:t>
            </w:r>
            <w:proofErr w:type="spellEnd"/>
            <w:r w:rsidRPr="00776D58">
              <w:rPr>
                <w:rFonts w:eastAsia="Times New Roman" w:cs="Arial"/>
                <w:sz w:val="18"/>
                <w:szCs w:val="18"/>
              </w:rPr>
              <w:t xml:space="preserve"> X receptor (FXR) agonistic properties.</w:t>
            </w:r>
          </w:p>
        </w:tc>
        <w:tc>
          <w:tcPr>
            <w:tcW w:w="1530" w:type="dxa"/>
          </w:tcPr>
          <w:p w14:paraId="5AA1B83F" w14:textId="77777777" w:rsidR="00DD081B" w:rsidRPr="00776D58" w:rsidRDefault="00DD081B" w:rsidP="00E55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+++</w:t>
            </w:r>
          </w:p>
          <w:p w14:paraId="09262115" w14:textId="77777777" w:rsidR="00DD081B" w:rsidRPr="00776D58" w:rsidRDefault="00DD081B" w:rsidP="00E55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(toxic at high conc. in control)</w:t>
            </w:r>
          </w:p>
        </w:tc>
        <w:tc>
          <w:tcPr>
            <w:tcW w:w="1440" w:type="dxa"/>
          </w:tcPr>
          <w:p w14:paraId="16CFE518" w14:textId="77777777" w:rsidR="00DD081B" w:rsidRPr="00776D58" w:rsidRDefault="00DD081B" w:rsidP="00E558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776D58">
              <w:rPr>
                <w:rFonts w:eastAsia="Times New Roman" w:cs="Arial"/>
                <w:sz w:val="18"/>
                <w:szCs w:val="18"/>
              </w:rPr>
              <w:t>+</w:t>
            </w:r>
          </w:p>
        </w:tc>
      </w:tr>
    </w:tbl>
    <w:p w14:paraId="53086B43" w14:textId="77777777" w:rsidR="003510C7" w:rsidRDefault="003510C7"/>
    <w:sectPr w:rsidR="003510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81B"/>
    <w:rsid w:val="000D0AFA"/>
    <w:rsid w:val="002F2270"/>
    <w:rsid w:val="003510C7"/>
    <w:rsid w:val="006D56D1"/>
    <w:rsid w:val="00DD0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9DF0B"/>
  <w15:chartTrackingRefBased/>
  <w15:docId w15:val="{C04127B9-5542-427D-A514-CD0349F20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81B"/>
    <w:rPr>
      <w:rFonts w:ascii="Arial" w:hAnsi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08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08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081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81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81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81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81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081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81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8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08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8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8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8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8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8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08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8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08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08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81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08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081B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08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081B"/>
    <w:pPr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08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08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8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081B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DD081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ilbertz</dc:creator>
  <cp:keywords/>
  <dc:description/>
  <cp:lastModifiedBy>Johannes Wilbertz</cp:lastModifiedBy>
  <cp:revision>1</cp:revision>
  <dcterms:created xsi:type="dcterms:W3CDTF">2024-05-15T14:27:00Z</dcterms:created>
  <dcterms:modified xsi:type="dcterms:W3CDTF">2024-05-15T14:30:00Z</dcterms:modified>
</cp:coreProperties>
</file>